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Materia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l</w:t>
      </w:r>
    </w:p>
    <w:p>
      <w:pPr>
        <w:jc w:val="left"/>
        <w:rPr>
          <w:b/>
          <w:bCs/>
        </w:rPr>
      </w:pPr>
      <w:r>
        <w:rPr>
          <w:rFonts w:hint="eastAsia"/>
          <w:b/>
          <w:bCs/>
        </w:rPr>
        <w:t>Abbreviations</w:t>
      </w:r>
    </w:p>
    <w:tbl>
      <w:tblPr>
        <w:tblStyle w:val="10"/>
        <w:tblW w:w="70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48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217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A</w:t>
            </w:r>
          </w:p>
        </w:tc>
        <w:tc>
          <w:tcPr>
            <w:tcW w:w="482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ata Envelopment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217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-SBM</w:t>
            </w:r>
          </w:p>
        </w:tc>
        <w:tc>
          <w:tcPr>
            <w:tcW w:w="482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per efficiency slack based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217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MU</w:t>
            </w:r>
          </w:p>
        </w:tc>
        <w:tc>
          <w:tcPr>
            <w:tcW w:w="482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cision-making 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217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R</w:t>
            </w:r>
          </w:p>
        </w:tc>
        <w:tc>
          <w:tcPr>
            <w:tcW w:w="482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nes, Cooper, and Rh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ker, Charnes, and Coo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S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 returns to s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S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 return to s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lmquist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P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factor productivity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CH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technical progress index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CH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l efficiency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H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e technical efficiency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H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le efficiency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217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DP</w:t>
            </w:r>
          </w:p>
        </w:tc>
        <w:tc>
          <w:tcPr>
            <w:tcW w:w="4822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ss d populat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9D74A4"/>
    <w:rsid w:val="00B46A11"/>
    <w:rsid w:val="01CC393B"/>
    <w:rsid w:val="02E25512"/>
    <w:rsid w:val="052A7440"/>
    <w:rsid w:val="095926CC"/>
    <w:rsid w:val="09663780"/>
    <w:rsid w:val="097639F2"/>
    <w:rsid w:val="0A2E5833"/>
    <w:rsid w:val="0C052919"/>
    <w:rsid w:val="103A315F"/>
    <w:rsid w:val="11405119"/>
    <w:rsid w:val="1185431B"/>
    <w:rsid w:val="13064E21"/>
    <w:rsid w:val="13922150"/>
    <w:rsid w:val="149C0EB6"/>
    <w:rsid w:val="18DC1090"/>
    <w:rsid w:val="1A6E5924"/>
    <w:rsid w:val="1BFE20E3"/>
    <w:rsid w:val="1C3B3C45"/>
    <w:rsid w:val="1D873A75"/>
    <w:rsid w:val="1DC04ABE"/>
    <w:rsid w:val="1E6A0959"/>
    <w:rsid w:val="23474377"/>
    <w:rsid w:val="249036D3"/>
    <w:rsid w:val="25E86F59"/>
    <w:rsid w:val="26005A35"/>
    <w:rsid w:val="26FA64E4"/>
    <w:rsid w:val="28DA0910"/>
    <w:rsid w:val="2A4F6C57"/>
    <w:rsid w:val="2B006683"/>
    <w:rsid w:val="2D0170D6"/>
    <w:rsid w:val="2F9D714F"/>
    <w:rsid w:val="31963ECE"/>
    <w:rsid w:val="3407615E"/>
    <w:rsid w:val="35656A69"/>
    <w:rsid w:val="39812282"/>
    <w:rsid w:val="39ED770F"/>
    <w:rsid w:val="3A9A655E"/>
    <w:rsid w:val="3CE65FB0"/>
    <w:rsid w:val="3DFA7D09"/>
    <w:rsid w:val="40F42927"/>
    <w:rsid w:val="4232758E"/>
    <w:rsid w:val="438B208F"/>
    <w:rsid w:val="461C2031"/>
    <w:rsid w:val="46684F1A"/>
    <w:rsid w:val="467F4B5B"/>
    <w:rsid w:val="48FF07DD"/>
    <w:rsid w:val="4B2840D6"/>
    <w:rsid w:val="4D8F5DD2"/>
    <w:rsid w:val="4FFC07E3"/>
    <w:rsid w:val="50AF4704"/>
    <w:rsid w:val="50F13687"/>
    <w:rsid w:val="55CC214B"/>
    <w:rsid w:val="56223BCB"/>
    <w:rsid w:val="579D6D43"/>
    <w:rsid w:val="58D4425C"/>
    <w:rsid w:val="5EE24A56"/>
    <w:rsid w:val="5EE3411D"/>
    <w:rsid w:val="5FA4089A"/>
    <w:rsid w:val="625E4B9E"/>
    <w:rsid w:val="63611E20"/>
    <w:rsid w:val="66C8690B"/>
    <w:rsid w:val="69C923F2"/>
    <w:rsid w:val="6D56035E"/>
    <w:rsid w:val="72124AD4"/>
    <w:rsid w:val="7424223E"/>
    <w:rsid w:val="74C06F14"/>
    <w:rsid w:val="753C22A0"/>
    <w:rsid w:val="75556C78"/>
    <w:rsid w:val="769D74A4"/>
    <w:rsid w:val="77084464"/>
    <w:rsid w:val="77D00D38"/>
    <w:rsid w:val="789053BA"/>
    <w:rsid w:val="7BC72D32"/>
    <w:rsid w:val="7E3377D6"/>
    <w:rsid w:val="7FA4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0" w:firstLineChars="0"/>
      <w:jc w:val="both"/>
    </w:pPr>
    <w:rPr>
      <w:rFonts w:ascii="Times New Roman" w:hAnsi="Times New Roman" w:eastAsia="宋体" w:cstheme="minorBidi"/>
      <w:snapToGrid w:val="0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="38" w:afterAutospacing="1" w:line="240" w:lineRule="auto"/>
      <w:jc w:val="center"/>
      <w:outlineLvl w:val="0"/>
    </w:pPr>
    <w:rPr>
      <w:rFonts w:hint="eastAsia" w:ascii="宋体" w:hAnsi="宋体" w:cs="Times New Roman"/>
      <w:b/>
      <w:color w:val="333333"/>
      <w:kern w:val="44"/>
      <w:sz w:val="24"/>
      <w:szCs w:val="42"/>
    </w:rPr>
  </w:style>
  <w:style w:type="paragraph" w:styleId="3">
    <w:name w:val="heading 2"/>
    <w:basedOn w:val="1"/>
    <w:next w:val="1"/>
    <w:link w:val="12"/>
    <w:semiHidden/>
    <w:unhideWhenUsed/>
    <w:qFormat/>
    <w:uiPriority w:val="0"/>
    <w:pPr>
      <w:keepNext/>
      <w:keepLines/>
      <w:spacing w:line="240" w:lineRule="auto"/>
      <w:ind w:firstLine="562" w:firstLineChars="200"/>
      <w:jc w:val="left"/>
      <w:outlineLvl w:val="1"/>
    </w:pPr>
    <w:rPr>
      <w:b/>
    </w:rPr>
  </w:style>
  <w:style w:type="paragraph" w:styleId="4">
    <w:name w:val="heading 3"/>
    <w:basedOn w:val="1"/>
    <w:next w:val="1"/>
    <w:link w:val="13"/>
    <w:semiHidden/>
    <w:unhideWhenUsed/>
    <w:qFormat/>
    <w:uiPriority w:val="0"/>
    <w:pPr>
      <w:keepNext/>
      <w:keepLines/>
      <w:spacing w:line="360" w:lineRule="auto"/>
      <w:jc w:val="left"/>
      <w:outlineLvl w:val="2"/>
    </w:pPr>
    <w:rPr>
      <w:rFonts w:asciiTheme="minorAscii" w:hAnsiTheme="minorAscii"/>
      <w:b/>
      <w:sz w:val="24"/>
      <w:szCs w:val="22"/>
    </w:rPr>
  </w:style>
  <w:style w:type="paragraph" w:styleId="5">
    <w:name w:val="heading 4"/>
    <w:basedOn w:val="1"/>
    <w:next w:val="1"/>
    <w:link w:val="14"/>
    <w:semiHidden/>
    <w:unhideWhenUsed/>
    <w:qFormat/>
    <w:uiPriority w:val="0"/>
    <w:pPr>
      <w:keepNext/>
      <w:keepLines/>
      <w:spacing w:beforeLines="0" w:beforeAutospacing="0" w:afterLines="0" w:afterAutospacing="0" w:line="240" w:lineRule="auto"/>
      <w:ind w:firstLine="482" w:firstLineChars="200"/>
      <w:jc w:val="left"/>
      <w:outlineLvl w:val="3"/>
    </w:pPr>
    <w:rPr>
      <w:rFonts w:ascii="Arial" w:hAnsi="Arial"/>
      <w:b/>
      <w:sz w:val="24"/>
      <w:szCs w:val="22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jc w:val="left"/>
      <w:outlineLvl w:val="4"/>
    </w:pPr>
    <w:rPr>
      <w:rFonts w:eastAsia="宋体" w:asciiTheme="minorAscii" w:hAnsiTheme="minorAscii"/>
      <w:b/>
      <w:sz w:val="28"/>
    </w:rPr>
  </w:style>
  <w:style w:type="character" w:default="1" w:styleId="11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1"/>
    <w:semiHidden/>
    <w:unhideWhenUsed/>
    <w:qFormat/>
    <w:uiPriority w:val="0"/>
    <w:pPr>
      <w:spacing w:line="360" w:lineRule="auto"/>
      <w:ind w:firstLine="0" w:firstLineChars="0"/>
      <w:jc w:val="center"/>
    </w:pPr>
    <w:rPr>
      <w:rFonts w:ascii="Times New Roman" w:hAnsi="Times New Roman" w:eastAsia="宋体"/>
      <w:b/>
      <w:sz w:val="21"/>
    </w:rPr>
  </w:style>
  <w:style w:type="paragraph" w:styleId="8">
    <w:name w:val="toc 2"/>
    <w:basedOn w:val="1"/>
    <w:next w:val="1"/>
    <w:qFormat/>
    <w:uiPriority w:val="0"/>
    <w:pPr>
      <w:ind w:left="420" w:leftChars="200"/>
    </w:pPr>
    <w:rPr>
      <w:sz w:val="24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2">
    <w:name w:val="标题 2 Char"/>
    <w:link w:val="3"/>
    <w:qFormat/>
    <w:uiPriority w:val="0"/>
    <w:rPr>
      <w:rFonts w:ascii="Times New Roman" w:hAnsi="Times New Roman" w:eastAsia="宋体"/>
      <w:b/>
      <w:sz w:val="24"/>
    </w:rPr>
  </w:style>
  <w:style w:type="character" w:customStyle="1" w:styleId="13">
    <w:name w:val="标题 3 Char"/>
    <w:link w:val="4"/>
    <w:qFormat/>
    <w:uiPriority w:val="0"/>
    <w:rPr>
      <w:rFonts w:eastAsia="宋体" w:asciiTheme="minorAscii" w:hAnsiTheme="minorAscii"/>
      <w:b/>
      <w:sz w:val="26"/>
      <w:szCs w:val="22"/>
    </w:rPr>
  </w:style>
  <w:style w:type="character" w:customStyle="1" w:styleId="14">
    <w:name w:val="标题 4 Char"/>
    <w:link w:val="5"/>
    <w:qFormat/>
    <w:uiPriority w:val="0"/>
    <w:rPr>
      <w:rFonts w:ascii="Arial" w:hAnsi="Arial" w:eastAsia="宋体"/>
      <w:b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407</Characters>
  <Lines>0</Lines>
  <Paragraphs>0</Paragraphs>
  <TotalTime>0</TotalTime>
  <ScaleCrop>false</ScaleCrop>
  <LinksUpToDate>false</LinksUpToDate>
  <CharactersWithSpaces>44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00:50:00Z</dcterms:created>
  <dc:creator>ZERO</dc:creator>
  <cp:lastModifiedBy>ZERO</cp:lastModifiedBy>
  <dcterms:modified xsi:type="dcterms:W3CDTF">2022-06-24T11:0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6EB77EB59AB454681822353A7AEB0EE</vt:lpwstr>
  </property>
</Properties>
</file>